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F16A7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6E150072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36BF1851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5C149B7D" w14:textId="77777777" w:rsidR="00846BDA" w:rsidRDefault="00CC66A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5E129FE5" wp14:editId="0B8CEFC2">
            <wp:extent cx="8686165" cy="3385185"/>
            <wp:effectExtent l="4445" t="5080" r="8890" b="13335"/>
            <wp:docPr id="9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9DEFDE" w14:textId="77777777" w:rsidR="00846BDA" w:rsidRDefault="00CC66A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S4. Copies of tRNAs in </w:t>
      </w:r>
      <w:proofErr w:type="spellStart"/>
      <w:r>
        <w:rPr>
          <w:rFonts w:ascii="Times New Roman" w:hAnsi="Times New Roman" w:cs="Times New Roman"/>
          <w:b/>
          <w:bCs/>
          <w:i/>
        </w:rPr>
        <w:t>Cladonia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4F07C8E0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78B2202C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64894047" w14:textId="77777777" w:rsidR="00846BDA" w:rsidRDefault="00846BDA">
      <w:pPr>
        <w:jc w:val="left"/>
        <w:rPr>
          <w:rFonts w:ascii="Times New Roman" w:hAnsi="Times New Roman" w:cs="Times New Roman"/>
        </w:rPr>
      </w:pPr>
    </w:p>
    <w:p w14:paraId="0073CD39" w14:textId="77777777" w:rsidR="00846BDA" w:rsidRDefault="00846BDA">
      <w:pPr>
        <w:jc w:val="left"/>
        <w:rPr>
          <w:rFonts w:ascii="Times New Roman" w:hAnsi="Times New Roman" w:cs="Times New Roman"/>
        </w:rPr>
      </w:pPr>
    </w:p>
    <w:sectPr w:rsidR="00846B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IzNjhjZjkxMjg2OGJjOTQ0NThhNzBhOGI4YTVmYWYifQ=="/>
  </w:docVars>
  <w:rsids>
    <w:rsidRoot w:val="009A0F17"/>
    <w:rsid w:val="000D2847"/>
    <w:rsid w:val="00161045"/>
    <w:rsid w:val="00355A18"/>
    <w:rsid w:val="00474BF3"/>
    <w:rsid w:val="0049415F"/>
    <w:rsid w:val="005F1108"/>
    <w:rsid w:val="0065665A"/>
    <w:rsid w:val="00666B21"/>
    <w:rsid w:val="00755816"/>
    <w:rsid w:val="007F75EC"/>
    <w:rsid w:val="00846BDA"/>
    <w:rsid w:val="009A0F17"/>
    <w:rsid w:val="00B868AC"/>
    <w:rsid w:val="00BB0B20"/>
    <w:rsid w:val="00CC66A1"/>
    <w:rsid w:val="00E03022"/>
    <w:rsid w:val="00E147AB"/>
    <w:rsid w:val="00EB449D"/>
    <w:rsid w:val="01EC5C3E"/>
    <w:rsid w:val="09AC2298"/>
    <w:rsid w:val="0D8C5A57"/>
    <w:rsid w:val="0E5E253C"/>
    <w:rsid w:val="0EF23922"/>
    <w:rsid w:val="17AF3855"/>
    <w:rsid w:val="19B12674"/>
    <w:rsid w:val="21C26D7A"/>
    <w:rsid w:val="3293747A"/>
    <w:rsid w:val="3F6854F3"/>
    <w:rsid w:val="408013A3"/>
    <w:rsid w:val="42633F7F"/>
    <w:rsid w:val="43CE3630"/>
    <w:rsid w:val="45214794"/>
    <w:rsid w:val="465F41FD"/>
    <w:rsid w:val="49932D3B"/>
    <w:rsid w:val="4FFC0C2C"/>
    <w:rsid w:val="52784768"/>
    <w:rsid w:val="52D015C8"/>
    <w:rsid w:val="55F07033"/>
    <w:rsid w:val="573E0354"/>
    <w:rsid w:val="58B31B4E"/>
    <w:rsid w:val="5E443FAD"/>
    <w:rsid w:val="6B0E7202"/>
    <w:rsid w:val="6BA66783"/>
    <w:rsid w:val="6F4816D9"/>
    <w:rsid w:val="75C5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82DCA5"/>
  <w15:docId w15:val="{C8879D16-E601-4DD7-9058-5D8328CD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6032;&#30086;&#22823;&#23398;&#30740;&#31350;&#29983;\&#23454;&#39564;&#25968;&#25454;\0&#25991;&#31456;&#25968;&#25454;\&#25991;&#31456;&#25163;&#31295;&#21450;&#38468;&#20214;\ATGC&#21547;&#37327;&#27604;&#36739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ATGC含量比较.xls]Sheet2!$A$2</c:f>
              <c:strCache>
                <c:ptCount val="1"/>
                <c:pt idx="0">
                  <c:v>trn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2:$I$2</c:f>
              <c:numCache>
                <c:formatCode>General</c:formatCode>
                <c:ptCount val="8"/>
                <c:pt idx="0">
                  <c:v>3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88-4CA7-9AE2-E47C5DA24C68}"/>
            </c:ext>
          </c:extLst>
        </c:ser>
        <c:ser>
          <c:idx val="1"/>
          <c:order val="1"/>
          <c:tx>
            <c:strRef>
              <c:f>[ATGC含量比较.xls]Sheet2!$A$3</c:f>
              <c:strCache>
                <c:ptCount val="1"/>
                <c:pt idx="0">
                  <c:v>trn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3:$I$3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88-4CA7-9AE2-E47C5DA24C68}"/>
            </c:ext>
          </c:extLst>
        </c:ser>
        <c:ser>
          <c:idx val="2"/>
          <c:order val="2"/>
          <c:tx>
            <c:strRef>
              <c:f>[ATGC含量比较.xls]Sheet2!$A$4</c:f>
              <c:strCache>
                <c:ptCount val="1"/>
                <c:pt idx="0">
                  <c:v>tr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4:$I$4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88-4CA7-9AE2-E47C5DA24C68}"/>
            </c:ext>
          </c:extLst>
        </c:ser>
        <c:ser>
          <c:idx val="3"/>
          <c:order val="3"/>
          <c:tx>
            <c:strRef>
              <c:f>[ATGC含量比较.xls]Sheet2!$A$5</c:f>
              <c:strCache>
                <c:ptCount val="1"/>
                <c:pt idx="0">
                  <c:v>trn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5:$I$5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88-4CA7-9AE2-E47C5DA24C68}"/>
            </c:ext>
          </c:extLst>
        </c:ser>
        <c:ser>
          <c:idx val="4"/>
          <c:order val="4"/>
          <c:tx>
            <c:strRef>
              <c:f>[ATGC含量比较.xls]Sheet2!$A$6</c:f>
              <c:strCache>
                <c:ptCount val="1"/>
                <c:pt idx="0">
                  <c:v>tr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6:$I$6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F88-4CA7-9AE2-E47C5DA24C68}"/>
            </c:ext>
          </c:extLst>
        </c:ser>
        <c:ser>
          <c:idx val="5"/>
          <c:order val="5"/>
          <c:tx>
            <c:strRef>
              <c:f>[ATGC含量比较.xls]Sheet2!$A$7</c:f>
              <c:strCache>
                <c:ptCount val="1"/>
                <c:pt idx="0">
                  <c:v>trnK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[ATGC含量比较.xls]Sheet2!$B$1:$I$1</c:f>
              <c:strCache>
                <c:ptCount val="8"/>
                <c:pt idx="0">
                  <c:v>Cladonia peziziformis</c:v>
                </c:pt>
                <c:pt idx="1">
                  <c:v>Cladonia macilenta</c:v>
                </c:pt>
                <c:pt idx="2">
                  <c:v>Cladonia leporina</c:v>
                </c:pt>
                <c:pt idx="3">
                  <c:v>Cladonia apodocarpa</c:v>
                </c:pt>
                <c:pt idx="4">
                  <c:v>Cladonia petrophila</c:v>
                </c:pt>
                <c:pt idx="5">
                  <c:v>Cladonia subulata</c:v>
                </c:pt>
                <c:pt idx="6">
                  <c:v>Cladonia rangiferina</c:v>
                </c:pt>
                <c:pt idx="7">
                  <c:v>Cladonia subtenuis</c:v>
                </c:pt>
              </c:strCache>
            </c:strRef>
          </c:cat>
          <c:val>
            <c:numRef>
              <c:f>[ATGC含量比较.xls]Sheet2!$B$7:$I$7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F88-4CA7-9AE2-E47C5DA24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102157"/>
        <c:axId val="223308678"/>
      </c:barChart>
      <c:catAx>
        <c:axId val="407102157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23308678"/>
        <c:crosses val="autoZero"/>
        <c:auto val="1"/>
        <c:lblAlgn val="ctr"/>
        <c:lblOffset val="100"/>
        <c:noMultiLvlLbl val="0"/>
      </c:catAx>
      <c:valAx>
        <c:axId val="22330867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40710215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i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in fang</dc:creator>
  <cp:lastModifiedBy>HYD OFF31</cp:lastModifiedBy>
  <cp:revision>8</cp:revision>
  <dcterms:created xsi:type="dcterms:W3CDTF">2022-05-04T15:05:00Z</dcterms:created>
  <dcterms:modified xsi:type="dcterms:W3CDTF">2023-05-1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39E07F526D74386BC5DFF0B8E4C26D9_13</vt:lpwstr>
  </property>
</Properties>
</file>